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50" w:hanging="450"/>
        <w:rPr/>
      </w:pPr>
      <w:r>
        <w:rPr>
          <w:b/>
        </w:rPr>
        <w:t>Table S7.</w:t>
      </w:r>
      <w:r>
        <w:rPr>
          <w:b/>
          <w:i/>
        </w:rPr>
        <w:t xml:space="preserve">  </w:t>
      </w:r>
      <w:r>
        <w:rPr>
          <w:b/>
        </w:rPr>
        <w:t xml:space="preserve">Skeletal element abundances and within-bone resource extraction rates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195"/>
        <w:gridCol w:w="1519"/>
        <w:gridCol w:w="510"/>
        <w:gridCol w:w="1970"/>
        <w:gridCol w:w="2489"/>
      </w:tblGrid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d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y size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arman's rho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 (2-tailed)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47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4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5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50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32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4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35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1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8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0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65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1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32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4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14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6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ind w:left="161" w:hanging="161"/>
              <w:rPr/>
            </w:pPr>
            <w:r>
              <w:rPr>
                <w:bCs/>
              </w:rPr>
              <w:t>-0.05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07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6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0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9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6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3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5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0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3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05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0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7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4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47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4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26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1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gh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22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derate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27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2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2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7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. low fa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0.58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7.</w:t>
      </w:r>
      <w:r>
        <w:rPr/>
        <w:t xml:space="preserve"> Correlation coefficients (r</w:t>
      </w:r>
      <w:r>
        <w:rPr>
          <w:vertAlign w:val="subscript"/>
        </w:rPr>
        <w:t>s</w:t>
      </w:r>
      <w:r>
        <w:rPr/>
        <w:t xml:space="preserve">) between skeletal element abundances and within-bone resource extraction rates. Skeletal element abundance data (minimum animal units; MAU [1]) derived from table S3. Return rates follow the literature for ‘high fat’, ‘moderate fat’, ‘low fat’, and ‘extremely low fat’ animal conditions [2]. We use ‘young adult male impala’ and ‘adult female wildebeest’ data for small and medium-sized bovid analyses, respectively [2]. Analyses were limited to high survivorship elements [3,4]: ‘head’ (either the cranium or mandible MAU value, whichever is greater), humerus, radius, metacarpal, femur, tibia, and metatarsal. 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  <w:t xml:space="preserve">1. </w:t>
        <w:tab/>
        <w:t>Lyman RL (1994) Vertebrate Taphonomy. Cambridge: Cambridge University Press.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2. </w:t>
        <w:tab/>
        <w:t xml:space="preserve">Lupo KD (1998) Experimentally derived extraction rates for marrow: implications for body part exploitation strategies of Plio-Pleistocene hominid scavengers. J Archaeol Sci 25: 657-675. 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3. </w:t>
        <w:tab/>
        <w:t>Marean CW, Cleghorn N (2003) Large mammal skeletal element transport: applying foraging theory in a complex taphonomic system. Journal of Taphonomy 1: 15-42.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/>
        <w:ind w:left="360" w:hanging="360"/>
        <w:rPr/>
      </w:pPr>
      <w:r>
        <w:rPr/>
        <w:t xml:space="preserve">4. </w:t>
        <w:tab/>
        <w:t xml:space="preserve">Madrigal TC, Blumenschine RJ (2000) Preferential processing of high return rate marrow bones by Oldowan hominids: a comment on Lupo. J Archaeol Sci 27: 739-741. </w:t>
      </w:r>
    </w:p>
    <w:p>
      <w:pPr>
        <w:pStyle w:val="Normal"/>
        <w:spacing w:lineRule="auto" w:line="360" w:before="0" w:after="120"/>
        <w:ind w:left="450" w:hanging="450"/>
        <w:rPr/>
      </w:pPr>
      <w:r>
        <w:rPr/>
      </w:r>
    </w:p>
    <w:p>
      <w:pPr>
        <w:pStyle w:val="Normal"/>
        <w:spacing w:lineRule="auto" w:line="360" w:before="0" w:after="120"/>
        <w:ind w:left="450" w:hanging="45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21:00Z</dcterms:created>
  <dc:creator>Administrator</dc:creator>
  <dc:description/>
  <dc:language>en-US</dc:language>
  <cp:lastModifiedBy>Administrator</cp:lastModifiedBy>
  <dcterms:modified xsi:type="dcterms:W3CDTF">2013-03-31T21:21:00Z</dcterms:modified>
  <cp:revision>1</cp:revision>
  <dc:subject/>
  <dc:title/>
</cp:coreProperties>
</file>